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AB0" w:rsidRDefault="00335AB0" w:rsidP="00335AB0">
      <w:pPr>
        <w:spacing w:line="480" w:lineRule="auto"/>
        <w:jc w:val="both"/>
        <w:rPr>
          <w:b/>
        </w:rPr>
      </w:pPr>
      <w:r>
        <w:rPr>
          <w:b/>
        </w:rPr>
        <w:t>SUPPLEMENTARY MATERIAL</w:t>
      </w:r>
    </w:p>
    <w:p w:rsidR="00335AB0" w:rsidRPr="00E25906" w:rsidRDefault="00441033" w:rsidP="001165A1">
      <w:pPr>
        <w:spacing w:line="480" w:lineRule="auto"/>
        <w:jc w:val="both"/>
        <w:rPr>
          <w:b/>
          <w:i/>
        </w:rPr>
      </w:pPr>
      <w:r>
        <w:rPr>
          <w:b/>
          <w:i/>
        </w:rPr>
        <w:t>J</w:t>
      </w:r>
      <w:r w:rsidR="001A534E">
        <w:rPr>
          <w:b/>
          <w:i/>
        </w:rPr>
        <w:t>ournal of Neuroinflammation</w:t>
      </w:r>
    </w:p>
    <w:p w:rsidR="00335AB0" w:rsidRDefault="00335AB0" w:rsidP="001165A1">
      <w:pPr>
        <w:spacing w:line="480" w:lineRule="auto"/>
        <w:jc w:val="both"/>
        <w:rPr>
          <w:b/>
        </w:rPr>
      </w:pPr>
    </w:p>
    <w:p w:rsidR="001165A1" w:rsidRDefault="001165A1" w:rsidP="00335AB0">
      <w:pPr>
        <w:spacing w:line="480" w:lineRule="auto"/>
        <w:jc w:val="both"/>
        <w:rPr>
          <w:b/>
        </w:rPr>
      </w:pPr>
      <w:r w:rsidRPr="007A36AE">
        <w:rPr>
          <w:b/>
        </w:rPr>
        <w:t>Dysregulation of Sonic Hedgehog Pathway and Pericytes in the Brain after Lentiviral Infection</w:t>
      </w:r>
    </w:p>
    <w:p w:rsidR="001165A1" w:rsidRPr="001165A1" w:rsidRDefault="001165A1" w:rsidP="00335AB0">
      <w:pPr>
        <w:spacing w:line="480" w:lineRule="auto"/>
        <w:jc w:val="both"/>
        <w:rPr>
          <w:b/>
        </w:rPr>
      </w:pPr>
    </w:p>
    <w:p w:rsidR="001165A1" w:rsidRPr="007A36AE" w:rsidRDefault="001165A1" w:rsidP="00335AB0">
      <w:pPr>
        <w:spacing w:line="480" w:lineRule="auto"/>
        <w:jc w:val="both"/>
      </w:pPr>
      <w:r w:rsidRPr="007A36AE">
        <w:t>Diana G. Bohannon</w:t>
      </w:r>
      <w:r w:rsidRPr="007A36AE">
        <w:rPr>
          <w:vertAlign w:val="superscript"/>
        </w:rPr>
        <w:t>1</w:t>
      </w:r>
      <w:r w:rsidRPr="007A36AE">
        <w:t>, Allen Ko</w:t>
      </w:r>
      <w:r w:rsidRPr="007A36AE">
        <w:rPr>
          <w:vertAlign w:val="superscript"/>
        </w:rPr>
        <w:t>1</w:t>
      </w:r>
      <w:r w:rsidRPr="007A36AE">
        <w:t>, Adam R. Filipowicz</w:t>
      </w:r>
      <w:r w:rsidRPr="007A36AE">
        <w:rPr>
          <w:vertAlign w:val="superscript"/>
        </w:rPr>
        <w:t>1</w:t>
      </w:r>
      <w:r w:rsidRPr="007A36AE">
        <w:t>, Marcelo J. Kuroda</w:t>
      </w:r>
      <w:r w:rsidRPr="007A36AE">
        <w:rPr>
          <w:vertAlign w:val="superscript"/>
        </w:rPr>
        <w:t>2</w:t>
      </w:r>
      <w:r w:rsidRPr="007A36AE">
        <w:t>, Woong-Ki Kim</w:t>
      </w:r>
      <w:r w:rsidRPr="007A36AE">
        <w:rPr>
          <w:vertAlign w:val="superscript"/>
        </w:rPr>
        <w:t>1,</w:t>
      </w:r>
      <w:r w:rsidRPr="007A36AE">
        <w:t>*</w:t>
      </w:r>
    </w:p>
    <w:p w:rsidR="001165A1" w:rsidRPr="007A36AE" w:rsidRDefault="001165A1" w:rsidP="00335AB0">
      <w:pPr>
        <w:spacing w:line="480" w:lineRule="auto"/>
        <w:jc w:val="both"/>
        <w:rPr>
          <w:i/>
        </w:rPr>
      </w:pPr>
      <w:r w:rsidRPr="007A36AE">
        <w:rPr>
          <w:i/>
          <w:vertAlign w:val="superscript"/>
        </w:rPr>
        <w:t>1</w:t>
      </w:r>
      <w:r w:rsidRPr="007A36AE">
        <w:rPr>
          <w:i/>
        </w:rPr>
        <w:t xml:space="preserve">Department of Microbiology and Molecular Cell Biology, Eastern Virginia Medical School, Norfolk, Virginia, United States; </w:t>
      </w:r>
      <w:r w:rsidRPr="007A36AE">
        <w:rPr>
          <w:i/>
          <w:vertAlign w:val="superscript"/>
        </w:rPr>
        <w:t>2</w:t>
      </w:r>
      <w:r w:rsidRPr="007A36AE">
        <w:rPr>
          <w:i/>
        </w:rPr>
        <w:t>Division of Immunology, Tulane National Primate Research Center, Covington, Louisiana, United States</w:t>
      </w:r>
    </w:p>
    <w:p w:rsidR="001165A1" w:rsidRPr="007A36AE" w:rsidRDefault="001165A1" w:rsidP="00335AB0">
      <w:pPr>
        <w:spacing w:line="480" w:lineRule="auto"/>
        <w:jc w:val="both"/>
      </w:pPr>
    </w:p>
    <w:p w:rsidR="001165A1" w:rsidRPr="007A36AE" w:rsidRDefault="00AD015C" w:rsidP="00335AB0">
      <w:pPr>
        <w:spacing w:line="480" w:lineRule="auto"/>
        <w:jc w:val="both"/>
      </w:pPr>
      <w:r>
        <w:t xml:space="preserve">Correspondence: </w:t>
      </w:r>
      <w:r w:rsidR="001165A1" w:rsidRPr="007A36AE">
        <w:t xml:space="preserve"> </w:t>
      </w:r>
      <w:r>
        <w:t xml:space="preserve">Woong-Ki Kim, PhD, </w:t>
      </w:r>
      <w:r w:rsidR="001165A1" w:rsidRPr="007A36AE">
        <w:t xml:space="preserve">Department of Microbiology and Molecular Cell Biology, Eastern Virginia Medical School, 700 W. Olney Road, Lewis Hall 3174, Norfolk, VA 23501, USA.  Tel.: 757-446-5639.  </w:t>
      </w:r>
      <w:r>
        <w:rPr>
          <w:i/>
        </w:rPr>
        <w:t>E-mail</w:t>
      </w:r>
      <w:r w:rsidR="001165A1" w:rsidRPr="007A36AE">
        <w:rPr>
          <w:i/>
        </w:rPr>
        <w:t>:</w:t>
      </w:r>
      <w:r w:rsidR="001165A1" w:rsidRPr="007A36AE">
        <w:t xml:space="preserve"> </w:t>
      </w:r>
      <w:hyperlink r:id="rId7" w:history="1">
        <w:r w:rsidR="001165A1" w:rsidRPr="007A36AE">
          <w:rPr>
            <w:rStyle w:val="Hyperlink"/>
          </w:rPr>
          <w:t>kimw@evms.edu</w:t>
        </w:r>
      </w:hyperlink>
      <w:r>
        <w:t xml:space="preserve"> </w:t>
      </w:r>
    </w:p>
    <w:p w:rsidR="001165A1" w:rsidRPr="007A36AE" w:rsidRDefault="001165A1" w:rsidP="00335AB0">
      <w:pPr>
        <w:spacing w:line="480" w:lineRule="auto"/>
        <w:jc w:val="both"/>
      </w:pPr>
    </w:p>
    <w:p w:rsidR="009C6377" w:rsidRDefault="001165A1">
      <w:pPr>
        <w:spacing w:after="160" w:line="259" w:lineRule="auto"/>
        <w:rPr>
          <w:color w:val="0000FF"/>
        </w:rPr>
      </w:pPr>
      <w:r w:rsidRPr="007A36AE">
        <w:rPr>
          <w:color w:val="0000FF"/>
        </w:rPr>
        <w:br w:type="page"/>
      </w:r>
    </w:p>
    <w:p w:rsidR="009C6377" w:rsidRPr="009C6377" w:rsidRDefault="00EE0FAF">
      <w:pPr>
        <w:spacing w:after="160" w:line="259" w:lineRule="auto"/>
        <w:rPr>
          <w:b/>
        </w:rPr>
      </w:pPr>
      <w:r>
        <w:rPr>
          <w:b/>
        </w:rPr>
        <w:lastRenderedPageBreak/>
        <w:t>Table S</w:t>
      </w:r>
      <w:bookmarkStart w:id="0" w:name="_GoBack"/>
      <w:bookmarkEnd w:id="0"/>
      <w:r w:rsidR="009C6377" w:rsidRPr="009C6377">
        <w:rPr>
          <w:b/>
        </w:rPr>
        <w:t>1.  Animals recruited in this study</w:t>
      </w:r>
    </w:p>
    <w:tbl>
      <w:tblPr>
        <w:tblpPr w:leftFromText="180" w:rightFromText="180" w:vertAnchor="text" w:tblpY="1"/>
        <w:tblOverlap w:val="never"/>
        <w:tblW w:w="8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2250"/>
        <w:gridCol w:w="1800"/>
        <w:gridCol w:w="3060"/>
      </w:tblGrid>
      <w:tr w:rsidR="009C6377" w:rsidRPr="00F61ED7" w:rsidTr="00486304">
        <w:trPr>
          <w:trHeight w:val="299"/>
        </w:trPr>
        <w:tc>
          <w:tcPr>
            <w:tcW w:w="1368" w:type="dxa"/>
            <w:shd w:val="clear" w:color="auto" w:fill="D9D9D9" w:themeFill="background1" w:themeFillShade="D9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 xml:space="preserve">Necropsy # 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Age at Necropsy (y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Infection Status</w:t>
            </w:r>
          </w:p>
        </w:tc>
        <w:tc>
          <w:tcPr>
            <w:tcW w:w="3060" w:type="dxa"/>
            <w:shd w:val="clear" w:color="auto" w:fill="D9D9D9" w:themeFill="background1" w:themeFillShade="D9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Degree of SIV Encephalitis</w:t>
            </w:r>
          </w:p>
        </w:tc>
      </w:tr>
      <w:tr w:rsidR="009C6377" w:rsidRPr="00F61ED7" w:rsidTr="00486304">
        <w:trPr>
          <w:trHeight w:val="299"/>
        </w:trPr>
        <w:tc>
          <w:tcPr>
            <w:tcW w:w="1368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1A554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0.2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IVmac25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Mild SIVE</w:t>
            </w:r>
          </w:p>
        </w:tc>
      </w:tr>
      <w:tr w:rsidR="009C6377" w:rsidRPr="00F61ED7" w:rsidTr="00486304">
        <w:trPr>
          <w:trHeight w:val="299"/>
        </w:trPr>
        <w:tc>
          <w:tcPr>
            <w:tcW w:w="1368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1A562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5.1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IVmac25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Mild SIVE</w:t>
            </w:r>
          </w:p>
        </w:tc>
      </w:tr>
      <w:tr w:rsidR="009C6377" w:rsidRPr="00F61ED7" w:rsidTr="00486304">
        <w:trPr>
          <w:trHeight w:val="299"/>
        </w:trPr>
        <w:tc>
          <w:tcPr>
            <w:tcW w:w="1368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3A400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5.9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IV0302-2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Mild SIVE</w:t>
            </w:r>
          </w:p>
        </w:tc>
      </w:tr>
      <w:tr w:rsidR="009C6377" w:rsidRPr="00F61ED7" w:rsidTr="00486304">
        <w:trPr>
          <w:trHeight w:val="299"/>
        </w:trPr>
        <w:tc>
          <w:tcPr>
            <w:tcW w:w="1368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2A572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5.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IV0302-2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Mild SIVE</w:t>
            </w:r>
          </w:p>
        </w:tc>
      </w:tr>
      <w:tr w:rsidR="009C6377" w:rsidRPr="00F61ED7" w:rsidTr="00486304">
        <w:trPr>
          <w:trHeight w:val="299"/>
        </w:trPr>
        <w:tc>
          <w:tcPr>
            <w:tcW w:w="1368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1A20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0.6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IVmac25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evere SIVE</w:t>
            </w:r>
          </w:p>
        </w:tc>
      </w:tr>
      <w:tr w:rsidR="009C6377" w:rsidRPr="00F61ED7" w:rsidTr="00486304">
        <w:trPr>
          <w:trHeight w:val="299"/>
        </w:trPr>
        <w:tc>
          <w:tcPr>
            <w:tcW w:w="1368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0A067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IVmac25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evere SIVE</w:t>
            </w:r>
          </w:p>
        </w:tc>
      </w:tr>
      <w:tr w:rsidR="009C6377" w:rsidRPr="00F61ED7" w:rsidTr="00486304">
        <w:trPr>
          <w:trHeight w:val="299"/>
        </w:trPr>
        <w:tc>
          <w:tcPr>
            <w:tcW w:w="1368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1A837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8.2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IVmac25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IVnoE</w:t>
            </w:r>
          </w:p>
        </w:tc>
      </w:tr>
      <w:tr w:rsidR="009C6377" w:rsidRPr="00F61ED7" w:rsidTr="00486304">
        <w:trPr>
          <w:trHeight w:val="299"/>
        </w:trPr>
        <w:tc>
          <w:tcPr>
            <w:tcW w:w="1368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2A305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7.9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IVmac25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IVnoE</w:t>
            </w:r>
          </w:p>
        </w:tc>
      </w:tr>
      <w:tr w:rsidR="009C6377" w:rsidRPr="00F61ED7" w:rsidTr="00486304">
        <w:trPr>
          <w:trHeight w:val="299"/>
        </w:trPr>
        <w:tc>
          <w:tcPr>
            <w:tcW w:w="1368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2A602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6.3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IVmac25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IVnoE</w:t>
            </w:r>
          </w:p>
        </w:tc>
      </w:tr>
      <w:tr w:rsidR="009C6377" w:rsidRPr="00F61ED7" w:rsidTr="00486304">
        <w:trPr>
          <w:trHeight w:val="299"/>
        </w:trPr>
        <w:tc>
          <w:tcPr>
            <w:tcW w:w="1368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2A500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5.4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IVmac25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IVnoE</w:t>
            </w:r>
          </w:p>
        </w:tc>
      </w:tr>
      <w:tr w:rsidR="009C6377" w:rsidRPr="00F61ED7" w:rsidTr="00486304">
        <w:trPr>
          <w:trHeight w:val="299"/>
        </w:trPr>
        <w:tc>
          <w:tcPr>
            <w:tcW w:w="1368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1A014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4.7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Uninfected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n/a</w:t>
            </w:r>
          </w:p>
        </w:tc>
      </w:tr>
      <w:tr w:rsidR="009C6377" w:rsidRPr="00F61ED7" w:rsidTr="00486304">
        <w:trPr>
          <w:trHeight w:val="299"/>
        </w:trPr>
        <w:tc>
          <w:tcPr>
            <w:tcW w:w="1368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1A313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5.0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Uninfected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n/a</w:t>
            </w:r>
          </w:p>
        </w:tc>
      </w:tr>
      <w:tr w:rsidR="009C6377" w:rsidRPr="00F61ED7" w:rsidTr="00486304">
        <w:trPr>
          <w:trHeight w:val="299"/>
        </w:trPr>
        <w:tc>
          <w:tcPr>
            <w:tcW w:w="1368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1A635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5.4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Uninfected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n/a</w:t>
            </w:r>
          </w:p>
        </w:tc>
      </w:tr>
      <w:tr w:rsidR="009C6377" w:rsidRPr="00F61ED7" w:rsidTr="00486304">
        <w:trPr>
          <w:trHeight w:val="299"/>
        </w:trPr>
        <w:tc>
          <w:tcPr>
            <w:tcW w:w="1368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1A023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4.69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Uninfected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n/a</w:t>
            </w:r>
          </w:p>
        </w:tc>
      </w:tr>
    </w:tbl>
    <w:p w:rsidR="009C6377" w:rsidRPr="009C6377" w:rsidRDefault="009C6377">
      <w:pPr>
        <w:spacing w:after="160" w:line="259" w:lineRule="auto"/>
      </w:pPr>
    </w:p>
    <w:p w:rsidR="009C6377" w:rsidRP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</w:pPr>
      <w:r>
        <w:t>n/a, not applicable</w:t>
      </w:r>
    </w:p>
    <w:p w:rsidR="009C6377" w:rsidRPr="009C6377" w:rsidRDefault="009C6377">
      <w:pPr>
        <w:spacing w:after="160" w:line="259" w:lineRule="auto"/>
      </w:pPr>
    </w:p>
    <w:p w:rsidR="009C6377" w:rsidRDefault="009C6377">
      <w:pPr>
        <w:spacing w:after="160" w:line="259" w:lineRule="auto"/>
        <w:rPr>
          <w:color w:val="0000FF"/>
        </w:rPr>
      </w:pPr>
      <w:r>
        <w:rPr>
          <w:color w:val="0000FF"/>
        </w:rPr>
        <w:br w:type="page"/>
      </w:r>
    </w:p>
    <w:p w:rsidR="009C6377" w:rsidRDefault="00EE0FAF" w:rsidP="009C6377">
      <w:pPr>
        <w:spacing w:after="160" w:line="259" w:lineRule="auto"/>
        <w:jc w:val="both"/>
        <w:rPr>
          <w:b/>
        </w:rPr>
      </w:pPr>
      <w:r>
        <w:rPr>
          <w:b/>
        </w:rPr>
        <w:lastRenderedPageBreak/>
        <w:t>Table S</w:t>
      </w:r>
      <w:r w:rsidR="009C6377">
        <w:rPr>
          <w:b/>
        </w:rPr>
        <w:t>2. Primary antibodies used in study</w:t>
      </w:r>
    </w:p>
    <w:tbl>
      <w:tblPr>
        <w:tblW w:w="9727" w:type="dxa"/>
        <w:tblInd w:w="-5" w:type="dxa"/>
        <w:tblLook w:val="04A0" w:firstRow="1" w:lastRow="0" w:firstColumn="1" w:lastColumn="0" w:noHBand="0" w:noVBand="1"/>
      </w:tblPr>
      <w:tblGrid>
        <w:gridCol w:w="1270"/>
        <w:gridCol w:w="1260"/>
        <w:gridCol w:w="1530"/>
        <w:gridCol w:w="1572"/>
        <w:gridCol w:w="1398"/>
        <w:gridCol w:w="910"/>
        <w:gridCol w:w="1889"/>
      </w:tblGrid>
      <w:tr w:rsidR="009C6377" w:rsidRPr="00F61ED7" w:rsidTr="00486304">
        <w:trPr>
          <w:trHeight w:val="246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bCs/>
              </w:rPr>
            </w:pPr>
            <w:r w:rsidRPr="00F61ED7">
              <w:rPr>
                <w:rFonts w:eastAsia="Times New Roman"/>
                <w:bCs/>
              </w:rPr>
              <w:t>Antibod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bCs/>
              </w:rPr>
            </w:pPr>
            <w:r w:rsidRPr="00F61ED7">
              <w:rPr>
                <w:rFonts w:eastAsia="Times New Roman"/>
                <w:bCs/>
              </w:rPr>
              <w:t>Clon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bCs/>
              </w:rPr>
            </w:pPr>
            <w:r w:rsidRPr="00F61ED7">
              <w:rPr>
                <w:rFonts w:eastAsia="Times New Roman"/>
                <w:bCs/>
              </w:rPr>
              <w:t>Ig Type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bCs/>
              </w:rPr>
            </w:pPr>
            <w:r w:rsidRPr="00F61ED7">
              <w:rPr>
                <w:rFonts w:eastAsia="Times New Roman"/>
                <w:bCs/>
              </w:rPr>
              <w:t>Manufacturer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bCs/>
              </w:rPr>
            </w:pPr>
            <w:r w:rsidRPr="00F61ED7">
              <w:rPr>
                <w:rFonts w:eastAsia="Times New Roman"/>
                <w:bCs/>
              </w:rPr>
              <w:t>Catalog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bCs/>
              </w:rPr>
            </w:pPr>
            <w:r w:rsidRPr="00F61ED7">
              <w:rPr>
                <w:rFonts w:eastAsia="Times New Roman"/>
                <w:bCs/>
              </w:rPr>
              <w:t>Use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bCs/>
              </w:rPr>
            </w:pPr>
            <w:r w:rsidRPr="00F61ED7">
              <w:rPr>
                <w:rFonts w:eastAsia="Times New Roman"/>
                <w:bCs/>
              </w:rPr>
              <w:t>Dilution</w:t>
            </w:r>
          </w:p>
        </w:tc>
      </w:tr>
      <w:tr w:rsidR="009C6377" w:rsidRPr="00F61ED7" w:rsidTr="00486304">
        <w:trPr>
          <w:trHeight w:val="246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Fibrinog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Polyclon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Dako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A008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IHC/IF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:1000/1:100</w:t>
            </w:r>
          </w:p>
        </w:tc>
      </w:tr>
      <w:tr w:rsidR="009C6377" w:rsidRPr="00F61ED7" w:rsidTr="00486304">
        <w:trPr>
          <w:trHeight w:val="246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GFA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MCA-5C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Mouse IgG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BioLegend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80110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IHC/IF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:1000/1:100</w:t>
            </w:r>
          </w:p>
        </w:tc>
      </w:tr>
      <w:tr w:rsidR="009C6377" w:rsidRPr="00F61ED7" w:rsidTr="00486304">
        <w:trPr>
          <w:trHeight w:val="246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GFA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Polyclon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Abcam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ab726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IHC/IF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:2500/1:500</w:t>
            </w:r>
          </w:p>
        </w:tc>
      </w:tr>
      <w:tr w:rsidR="009C6377" w:rsidRPr="00F61ED7" w:rsidTr="00486304">
        <w:trPr>
          <w:trHeight w:val="246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GLUT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PM4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Mouse IgG2a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Thermo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MA1-3778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IHC/IF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:2000/1:200</w:t>
            </w:r>
          </w:p>
        </w:tc>
      </w:tr>
      <w:tr w:rsidR="009C6377" w:rsidRPr="00F61ED7" w:rsidTr="00486304">
        <w:trPr>
          <w:trHeight w:val="246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GLUT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Polyclon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Thermo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RB-9052-P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IHC/IF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:1000/1:100</w:t>
            </w:r>
          </w:p>
        </w:tc>
      </w:tr>
      <w:tr w:rsidR="009C6377" w:rsidRPr="00F61ED7" w:rsidTr="00486304">
        <w:trPr>
          <w:trHeight w:val="246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PDGFr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Y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Abcam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ab3257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IHC/IF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:400/1:20</w:t>
            </w:r>
          </w:p>
        </w:tc>
      </w:tr>
      <w:tr w:rsidR="009C6377" w:rsidRPr="00F61ED7" w:rsidTr="00486304">
        <w:trPr>
          <w:trHeight w:val="246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HH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Polyclon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Boster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PA1072-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IHC/IF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:500/1:50</w:t>
            </w:r>
          </w:p>
        </w:tc>
      </w:tr>
      <w:tr w:rsidR="009C6377" w:rsidRPr="00F61ED7" w:rsidTr="00486304">
        <w:trPr>
          <w:trHeight w:val="246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SIVp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3F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Mouse IgG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Fitzgerald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0-00220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IHC/IF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:1000/1:200</w:t>
            </w:r>
          </w:p>
        </w:tc>
      </w:tr>
      <w:tr w:rsidR="009C6377" w:rsidRPr="00F61ED7" w:rsidTr="00486304">
        <w:trPr>
          <w:trHeight w:val="246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ZO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Polyclon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Rabbit IgG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Invitrogen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40-230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IHC/IF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:400/1:80</w:t>
            </w:r>
          </w:p>
        </w:tc>
      </w:tr>
      <w:tr w:rsidR="009C6377" w:rsidRPr="00F61ED7" w:rsidTr="00486304">
        <w:trPr>
          <w:trHeight w:val="246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Netrin-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Polyclon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 xml:space="preserve">Gt IgG 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R&amp;D Systems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AF110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IHC/IF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:400/1:40</w:t>
            </w:r>
          </w:p>
        </w:tc>
      </w:tr>
      <w:tr w:rsidR="009C6377" w:rsidRPr="00F61ED7" w:rsidTr="00486304">
        <w:trPr>
          <w:trHeight w:val="287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Fibrinog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Ms IgG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 xml:space="preserve">Abcam 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Ab58207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IHC/IF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C6377" w:rsidRPr="00F61ED7" w:rsidRDefault="009C6377" w:rsidP="00486304">
            <w:pPr>
              <w:spacing w:line="480" w:lineRule="auto"/>
              <w:jc w:val="both"/>
              <w:rPr>
                <w:rFonts w:eastAsia="Times New Roman"/>
                <w:color w:val="000000"/>
              </w:rPr>
            </w:pPr>
            <w:r w:rsidRPr="00F61ED7">
              <w:rPr>
                <w:rFonts w:eastAsia="Times New Roman"/>
                <w:color w:val="000000"/>
              </w:rPr>
              <w:t>1:1000/1:100</w:t>
            </w:r>
          </w:p>
        </w:tc>
      </w:tr>
    </w:tbl>
    <w:p w:rsidR="009C6377" w:rsidRDefault="009C6377">
      <w:pPr>
        <w:spacing w:after="160" w:line="259" w:lineRule="auto"/>
        <w:rPr>
          <w:b/>
          <w:color w:val="000000" w:themeColor="text1"/>
        </w:rPr>
      </w:pPr>
    </w:p>
    <w:p w:rsidR="009C6377" w:rsidRDefault="009C6377">
      <w:pPr>
        <w:spacing w:after="160" w:line="259" w:lineRule="auto"/>
        <w:rPr>
          <w:b/>
          <w:color w:val="000000" w:themeColor="text1"/>
        </w:rPr>
      </w:pPr>
    </w:p>
    <w:p w:rsidR="009C6377" w:rsidRDefault="009C6377">
      <w:pPr>
        <w:spacing w:after="160" w:line="259" w:lineRule="auto"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:rsidR="001165A1" w:rsidRDefault="00F043E7" w:rsidP="00335AB0">
      <w:pPr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lastRenderedPageBreak/>
        <w:t xml:space="preserve">Supplementary </w:t>
      </w:r>
      <w:r w:rsidR="00335AB0" w:rsidRPr="00335AB0">
        <w:rPr>
          <w:b/>
          <w:color w:val="000000" w:themeColor="text1"/>
        </w:rPr>
        <w:t>F</w:t>
      </w:r>
      <w:r w:rsidR="00AD015C">
        <w:rPr>
          <w:b/>
          <w:color w:val="000000" w:themeColor="text1"/>
        </w:rPr>
        <w:t>IGURE</w:t>
      </w:r>
      <w:r w:rsidR="00335AB0">
        <w:rPr>
          <w:b/>
          <w:color w:val="000000" w:themeColor="text1"/>
        </w:rPr>
        <w:t xml:space="preserve"> </w:t>
      </w:r>
      <w:r w:rsidR="001165A1" w:rsidRPr="00335AB0">
        <w:rPr>
          <w:b/>
          <w:color w:val="000000" w:themeColor="text1"/>
        </w:rPr>
        <w:t>1</w:t>
      </w:r>
    </w:p>
    <w:p w:rsidR="001165A1" w:rsidRDefault="0084057B" w:rsidP="00335AB0">
      <w:pPr>
        <w:spacing w:line="480" w:lineRule="auto"/>
        <w:jc w:val="both"/>
        <w:rPr>
          <w:color w:val="000000" w:themeColor="text1"/>
        </w:rPr>
      </w:pPr>
      <w:r>
        <w:rPr>
          <w:noProof/>
          <w:color w:val="000000" w:themeColor="text1"/>
          <w:lang w:eastAsia="en-US"/>
        </w:rPr>
        <w:drawing>
          <wp:inline distT="0" distB="0" distL="0" distR="0">
            <wp:extent cx="4676775" cy="6124575"/>
            <wp:effectExtent l="19050" t="0" r="9525" b="0"/>
            <wp:docPr id="8" name="Picture 8" descr="C:\Users\kimw\Desktop\Temporay Folder\ms_2018 _pericyte\jni submission\revision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kimw\Desktop\Temporay Folder\ms_2018 _pericyte\jni submission\revision\Figure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6124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496D" w:rsidRDefault="006C496D" w:rsidP="0078709B">
      <w:pPr>
        <w:spacing w:line="480" w:lineRule="auto"/>
        <w:jc w:val="both"/>
      </w:pPr>
      <w:r>
        <w:rPr>
          <w:b/>
        </w:rPr>
        <w:t xml:space="preserve">Fig. S1 </w:t>
      </w:r>
      <w:r w:rsidR="00335AB0">
        <w:rPr>
          <w:b/>
        </w:rPr>
        <w:t xml:space="preserve"> </w:t>
      </w:r>
      <w:r w:rsidR="00335AB0" w:rsidRPr="007A36AE">
        <w:rPr>
          <w:b/>
        </w:rPr>
        <w:t>Astrocytosis and evidence of BBB breakd</w:t>
      </w:r>
      <w:r w:rsidR="0078709B">
        <w:rPr>
          <w:b/>
        </w:rPr>
        <w:t>own observed with SIV infection</w:t>
      </w:r>
      <w:r>
        <w:rPr>
          <w:b/>
        </w:rPr>
        <w:t xml:space="preserve">  </w:t>
      </w:r>
      <w:r w:rsidR="001165A1" w:rsidRPr="007A36AE">
        <w:t xml:space="preserve">Double IF </w:t>
      </w:r>
      <w:r w:rsidR="0084057B">
        <w:t xml:space="preserve">staining </w:t>
      </w:r>
      <w:r w:rsidR="001165A1" w:rsidRPr="007A36AE">
        <w:t>for GFAP (red) and DAPI (blue) shows a significant increase in astrocyte coverage with SIV infection (a).  Double IF staining for ZO1 (green) and DAPI (blue) shows a trending decrease in ZO1 expression with infection, but no significant differenc</w:t>
      </w:r>
      <w:r w:rsidR="00F043E7">
        <w:t>e (b).  Triple-label IF of f</w:t>
      </w:r>
      <w:r w:rsidR="001165A1" w:rsidRPr="007A36AE">
        <w:t xml:space="preserve">ibrinogen (red), Glut-1 (green), and DAPI (blue), shows a significant increase in the percent of </w:t>
      </w:r>
      <w:r w:rsidR="001165A1" w:rsidRPr="007A36AE">
        <w:lastRenderedPageBreak/>
        <w:t>vessels showing fibrinogen extravasation in SIVE animals when compared to uninfected (c).  L</w:t>
      </w:r>
      <w:r w:rsidR="00F043E7">
        <w:t>inear analysis of MFI for both GLUT</w:t>
      </w:r>
      <w:r w:rsidR="001165A1" w:rsidRPr="007A36AE">
        <w:t xml:space="preserve">1 (green) and </w:t>
      </w:r>
      <w:r w:rsidR="00F043E7">
        <w:t>f</w:t>
      </w:r>
      <w:r w:rsidR="001165A1" w:rsidRPr="007A36AE">
        <w:t>ibrinogen (red) provides an overlaid hi</w:t>
      </w:r>
      <w:r w:rsidR="00F043E7">
        <w:t>stogram view of the vessels in F</w:t>
      </w:r>
      <w:r w:rsidR="001165A1" w:rsidRPr="007A36AE">
        <w:t>igure S1c (d).  Fibrinogen (red) that occurs outside the x-axis bounds of the two main G</w:t>
      </w:r>
      <w:r w:rsidR="00F043E7">
        <w:t>LUT</w:t>
      </w:r>
      <w:r w:rsidR="001165A1" w:rsidRPr="007A36AE">
        <w:t>1 (green) peaks is considered to be extravasated fibrinogen (d).  Error bars indicate SD.</w:t>
      </w:r>
      <w:r w:rsidR="0078709B">
        <w:t xml:space="preserve">  Triple IF staining for vascular GLUT1 (green), pericyte CD146 (red) and nuclear DAPI (blue) shows a non-lesion-associated vessel (left) with pericyte coverage and a lesion-associated vessel (right) without pericyte coverage (e).</w:t>
      </w:r>
    </w:p>
    <w:sectPr w:rsidR="006C496D" w:rsidSect="00715C89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3EEE" w:rsidRDefault="00643EEE" w:rsidP="001165A1">
      <w:r>
        <w:separator/>
      </w:r>
    </w:p>
  </w:endnote>
  <w:endnote w:type="continuationSeparator" w:id="0">
    <w:p w:rsidR="00643EEE" w:rsidRDefault="00643EEE" w:rsidP="00116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3EEE" w:rsidRDefault="00643EEE" w:rsidP="001165A1">
      <w:r>
        <w:separator/>
      </w:r>
    </w:p>
  </w:footnote>
  <w:footnote w:type="continuationSeparator" w:id="0">
    <w:p w:rsidR="00643EEE" w:rsidRDefault="00643EEE" w:rsidP="001165A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65A1" w:rsidRDefault="001165A1" w:rsidP="002031F5">
    <w:pPr>
      <w:pStyle w:val="Header"/>
      <w:jc w:val="center"/>
    </w:pPr>
    <w:r>
      <w:t xml:space="preserve">Bohannon et al. / </w:t>
    </w:r>
    <w:r w:rsidR="001A534E">
      <w:t>jn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165A1"/>
    <w:rsid w:val="00090D15"/>
    <w:rsid w:val="000A4149"/>
    <w:rsid w:val="000B32D8"/>
    <w:rsid w:val="001165A1"/>
    <w:rsid w:val="00155895"/>
    <w:rsid w:val="001637B0"/>
    <w:rsid w:val="001A0569"/>
    <w:rsid w:val="001A534E"/>
    <w:rsid w:val="002031F5"/>
    <w:rsid w:val="00335AB0"/>
    <w:rsid w:val="00346B60"/>
    <w:rsid w:val="00371AE6"/>
    <w:rsid w:val="003815CB"/>
    <w:rsid w:val="003D368D"/>
    <w:rsid w:val="003F3327"/>
    <w:rsid w:val="00441033"/>
    <w:rsid w:val="00485C4D"/>
    <w:rsid w:val="005A7580"/>
    <w:rsid w:val="0063067F"/>
    <w:rsid w:val="00643EEE"/>
    <w:rsid w:val="006C496D"/>
    <w:rsid w:val="006E6075"/>
    <w:rsid w:val="006F2FCF"/>
    <w:rsid w:val="00715C89"/>
    <w:rsid w:val="007243AD"/>
    <w:rsid w:val="0078709B"/>
    <w:rsid w:val="00822E7D"/>
    <w:rsid w:val="0084057B"/>
    <w:rsid w:val="008C7D64"/>
    <w:rsid w:val="009C6377"/>
    <w:rsid w:val="00A114E7"/>
    <w:rsid w:val="00A8119E"/>
    <w:rsid w:val="00A82DAF"/>
    <w:rsid w:val="00AD015C"/>
    <w:rsid w:val="00B76395"/>
    <w:rsid w:val="00D14E07"/>
    <w:rsid w:val="00D17EED"/>
    <w:rsid w:val="00E2025B"/>
    <w:rsid w:val="00E25906"/>
    <w:rsid w:val="00EA7CCF"/>
    <w:rsid w:val="00EC45A2"/>
    <w:rsid w:val="00EE0FAF"/>
    <w:rsid w:val="00F043E7"/>
    <w:rsid w:val="00FA2277"/>
    <w:rsid w:val="00FE7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5A1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65A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65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5A1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1165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5A1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A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AB0"/>
    <w:rPr>
      <w:rFonts w:ascii="Tahoma" w:eastAsia="Batang" w:hAnsi="Tahoma" w:cs="Tahoma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kimw@evms.ed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annon, Diana G.</dc:creator>
  <cp:keywords/>
  <dc:description/>
  <cp:lastModifiedBy>Caluscusan, Paul Randley</cp:lastModifiedBy>
  <cp:revision>6</cp:revision>
  <cp:lastPrinted>2018-04-05T18:17:00Z</cp:lastPrinted>
  <dcterms:created xsi:type="dcterms:W3CDTF">2018-08-07T20:26:00Z</dcterms:created>
  <dcterms:modified xsi:type="dcterms:W3CDTF">2019-04-08T07:32:00Z</dcterms:modified>
</cp:coreProperties>
</file>